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DA5D05" w14:textId="6A9DE05F" w:rsidR="00BC22BA" w:rsidRPr="004A7C69" w:rsidRDefault="004A7C69" w:rsidP="004A7C69">
      <w:pPr>
        <w:pStyle w:val="NoSpacing"/>
        <w:rPr>
          <w:b/>
          <w:bCs/>
        </w:rPr>
      </w:pPr>
      <w:proofErr w:type="spellStart"/>
      <w:r w:rsidRPr="004A7C69">
        <w:rPr>
          <w:b/>
          <w:bCs/>
        </w:rPr>
        <w:t>JQA_HPLP_CeA_Supplemental</w:t>
      </w:r>
      <w:proofErr w:type="spellEnd"/>
      <w:r w:rsidRPr="004A7C69">
        <w:rPr>
          <w:b/>
          <w:bCs/>
        </w:rPr>
        <w:t xml:space="preserve"> Info_submitted</w:t>
      </w:r>
      <w:r w:rsidRPr="004A7C69">
        <w:rPr>
          <w:b/>
          <w:bCs/>
        </w:rPr>
        <w:t>.docx</w:t>
      </w:r>
    </w:p>
    <w:p w14:paraId="5FE01177" w14:textId="0793B183" w:rsidR="004A7C69" w:rsidRDefault="004A7C69" w:rsidP="004A7C69">
      <w:pPr>
        <w:pStyle w:val="NoSpacing"/>
      </w:pPr>
      <w:r>
        <w:t xml:space="preserve">This contains additional behavioral results, as well as all supplemental figures which </w:t>
      </w:r>
      <w:r w:rsidR="000226ED">
        <w:t>are referenced within</w:t>
      </w:r>
      <w:r>
        <w:t xml:space="preserve"> the main text.</w:t>
      </w:r>
    </w:p>
    <w:p w14:paraId="594907E1" w14:textId="77777777" w:rsidR="004A7C69" w:rsidRDefault="004A7C69" w:rsidP="004A7C69">
      <w:pPr>
        <w:pStyle w:val="NoSpacing"/>
      </w:pPr>
    </w:p>
    <w:p w14:paraId="2EB8BED0" w14:textId="769A0F3A" w:rsidR="004A7C69" w:rsidRDefault="004A7C69" w:rsidP="000226ED">
      <w:pPr>
        <w:pStyle w:val="NoSpacing"/>
        <w:rPr>
          <w:b/>
          <w:bCs/>
        </w:rPr>
      </w:pPr>
      <w:proofErr w:type="spellStart"/>
      <w:r w:rsidRPr="000226ED">
        <w:rPr>
          <w:b/>
          <w:bCs/>
        </w:rPr>
        <w:t>JQA_HPLP_CeA_Supplemental</w:t>
      </w:r>
      <w:proofErr w:type="spellEnd"/>
      <w:r w:rsidRPr="000226ED">
        <w:rPr>
          <w:b/>
          <w:bCs/>
        </w:rPr>
        <w:t xml:space="preserve"> Tables_submitted.xlsx</w:t>
      </w:r>
    </w:p>
    <w:p w14:paraId="4C37CD0F" w14:textId="628191E9" w:rsidR="000226ED" w:rsidRDefault="000226ED" w:rsidP="000226ED">
      <w:pPr>
        <w:pStyle w:val="NoSpacing"/>
      </w:pPr>
      <w:r>
        <w:t>This contains all supplemental tables which are referenced in the text, and a table of contents.</w:t>
      </w:r>
    </w:p>
    <w:p w14:paraId="23965A1C" w14:textId="77777777" w:rsidR="004A7C69" w:rsidRPr="004A7C69" w:rsidRDefault="004A7C69" w:rsidP="000226ED">
      <w:pPr>
        <w:pStyle w:val="NoSpacing"/>
      </w:pPr>
    </w:p>
    <w:p w14:paraId="6411C7AF" w14:textId="59EAE7A6" w:rsidR="004A7C69" w:rsidRPr="000226ED" w:rsidRDefault="000226ED" w:rsidP="000226ED">
      <w:pPr>
        <w:pStyle w:val="NoSpacing"/>
        <w:rPr>
          <w:b/>
          <w:bCs/>
        </w:rPr>
      </w:pPr>
      <w:proofErr w:type="spellStart"/>
      <w:r w:rsidRPr="000226ED">
        <w:rPr>
          <w:b/>
          <w:bCs/>
        </w:rPr>
        <w:t>JQA_HPLP_CeA_Supplemental</w:t>
      </w:r>
      <w:proofErr w:type="spellEnd"/>
      <w:r w:rsidRPr="000226ED">
        <w:rPr>
          <w:b/>
          <w:bCs/>
        </w:rPr>
        <w:t xml:space="preserve"> Ontology Tables_HP.xlsx</w:t>
      </w:r>
    </w:p>
    <w:p w14:paraId="70E18829" w14:textId="298E102B" w:rsidR="000226ED" w:rsidRDefault="000226ED" w:rsidP="000226ED">
      <w:pPr>
        <w:pStyle w:val="NoSpacing"/>
        <w:rPr>
          <w:b/>
          <w:bCs/>
        </w:rPr>
      </w:pPr>
      <w:proofErr w:type="spellStart"/>
      <w:r w:rsidRPr="000226ED">
        <w:rPr>
          <w:b/>
          <w:bCs/>
        </w:rPr>
        <w:t>JQA_HPLP_CeA_Supplemental</w:t>
      </w:r>
      <w:proofErr w:type="spellEnd"/>
      <w:r w:rsidRPr="000226ED">
        <w:rPr>
          <w:b/>
          <w:bCs/>
        </w:rPr>
        <w:t xml:space="preserve"> Ontology Tables_</w:t>
      </w:r>
      <w:r w:rsidRPr="000226ED">
        <w:rPr>
          <w:b/>
          <w:bCs/>
        </w:rPr>
        <w:t>L</w:t>
      </w:r>
      <w:r w:rsidRPr="000226ED">
        <w:rPr>
          <w:b/>
          <w:bCs/>
        </w:rPr>
        <w:t>P.xlsx</w:t>
      </w:r>
    </w:p>
    <w:p w14:paraId="3EA3664D" w14:textId="1FA18485" w:rsidR="000226ED" w:rsidRPr="000226ED" w:rsidRDefault="000226ED" w:rsidP="000226ED">
      <w:pPr>
        <w:pStyle w:val="NoSpacing"/>
      </w:pPr>
      <w:r>
        <w:t xml:space="preserve">These files contain enriched Gene-ontologies for each of the modules </w:t>
      </w:r>
      <w:r w:rsidR="00362063">
        <w:t xml:space="preserve">hug genes which were </w:t>
      </w:r>
      <w:r>
        <w:t xml:space="preserve">identified from weighted gene co-expression network analysis on either the high-preferring (HP) or low-preferring (LP) mice. </w:t>
      </w:r>
    </w:p>
    <w:sectPr w:rsidR="000226ED" w:rsidRPr="000226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C69"/>
    <w:rsid w:val="000226ED"/>
    <w:rsid w:val="001044E8"/>
    <w:rsid w:val="00362063"/>
    <w:rsid w:val="00435E81"/>
    <w:rsid w:val="004A7C69"/>
    <w:rsid w:val="00565872"/>
    <w:rsid w:val="00BC22BA"/>
    <w:rsid w:val="00C06C00"/>
    <w:rsid w:val="00CF0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C540D"/>
  <w15:chartTrackingRefBased/>
  <w15:docId w15:val="{ACC985B8-F4E4-48A5-A240-29A2BED30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7C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7C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7C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7C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C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C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C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C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C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7C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7C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7C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7C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C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C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C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C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C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7C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7C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C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7C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7C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7C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7C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7C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C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C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7C69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4A7C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Health and Science University</Company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Anderson</dc:creator>
  <cp:keywords/>
  <dc:description/>
  <cp:lastModifiedBy>Justin Anderson</cp:lastModifiedBy>
  <cp:revision>1</cp:revision>
  <dcterms:created xsi:type="dcterms:W3CDTF">2025-01-31T01:49:00Z</dcterms:created>
  <dcterms:modified xsi:type="dcterms:W3CDTF">2025-01-31T01:53:00Z</dcterms:modified>
</cp:coreProperties>
</file>